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4F649A0" wp14:paraId="7B6F1115" wp14:textId="5A4DBB5E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Supp Table – Medications:</w:t>
      </w:r>
    </w:p>
    <w:p xmlns:wp14="http://schemas.microsoft.com/office/word/2010/wordml" w:rsidP="14F649A0" wp14:paraId="0262E780" wp14:textId="026A3AC1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/*</w:t>
      </w:r>
      <w:r>
        <w:tab/>
      </w: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Anti-androgen drugs*/</w:t>
      </w:r>
    </w:p>
    <w:p xmlns:wp14="http://schemas.microsoft.com/office/word/2010/wordml" w:rsidP="14F649A0" wp14:paraId="2691E1A5" wp14:textId="32E9E1D9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FF0000"/>
          <w:sz w:val="22"/>
          <w:szCs w:val="22"/>
          <w:lang w:val="en-US"/>
        </w:rPr>
        <w:t>ABIRATERONE</w:t>
      </w:r>
    </w:p>
    <w:p xmlns:wp14="http://schemas.microsoft.com/office/word/2010/wordml" w:rsidP="14F649A0" wp14:paraId="013BFEDA" wp14:textId="7084678A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BICALUTAMIDE</w:t>
      </w:r>
    </w:p>
    <w:p xmlns:wp14="http://schemas.microsoft.com/office/word/2010/wordml" w:rsidP="14F649A0" wp14:paraId="71378FA5" wp14:textId="71E2DEB0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CASODEX</w:t>
      </w:r>
    </w:p>
    <w:p xmlns:wp14="http://schemas.microsoft.com/office/word/2010/wordml" w:rsidP="14F649A0" wp14:paraId="7CF879F6" wp14:textId="76265EA9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FLUTAMIDE</w:t>
      </w:r>
    </w:p>
    <w:p xmlns:wp14="http://schemas.microsoft.com/office/word/2010/wordml" w:rsidP="14F649A0" wp14:paraId="66B128DA" wp14:textId="14E31963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APALUTAMIDE</w:t>
      </w:r>
    </w:p>
    <w:p xmlns:wp14="http://schemas.microsoft.com/office/word/2010/wordml" w:rsidP="14F649A0" wp14:paraId="774F9B7D" wp14:textId="00A62E65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ERLEADA</w:t>
      </w:r>
    </w:p>
    <w:p xmlns:wp14="http://schemas.microsoft.com/office/word/2010/wordml" w:rsidP="14F649A0" wp14:paraId="70A3C4C1" wp14:textId="0FE0898B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ENZALUTAMIDE</w:t>
      </w:r>
    </w:p>
    <w:p xmlns:wp14="http://schemas.microsoft.com/office/word/2010/wordml" w:rsidP="14F649A0" wp14:paraId="2467F460" wp14:textId="35CA2783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AROLUTAMIDE</w:t>
      </w:r>
    </w:p>
    <w:p xmlns:wp14="http://schemas.microsoft.com/office/word/2010/wordml" w:rsidP="14F649A0" wp14:paraId="0677B619" wp14:textId="5549E418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NUBEQA</w:t>
      </w:r>
    </w:p>
    <w:p xmlns:wp14="http://schemas.microsoft.com/office/word/2010/wordml" w:rsidP="14F649A0" wp14:paraId="0102048B" wp14:textId="6457D720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XTANDI</w:t>
      </w:r>
    </w:p>
    <w:p xmlns:wp14="http://schemas.microsoft.com/office/word/2010/wordml" w:rsidP="14F649A0" wp14:paraId="3079BEAD" wp14:textId="31F4FC74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ZYTIGA</w:t>
      </w:r>
    </w:p>
    <w:p xmlns:wp14="http://schemas.microsoft.com/office/word/2010/wordml" w:rsidP="14F649A0" wp14:paraId="2B8BCEC8" wp14:textId="31C1267A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YONSA</w:t>
      </w:r>
    </w:p>
    <w:p xmlns:wp14="http://schemas.microsoft.com/office/word/2010/wordml" w:rsidP="14F649A0" wp14:paraId="184C4652" wp14:textId="5FC63859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xmlns:wp14="http://schemas.microsoft.com/office/word/2010/wordml" w:rsidP="14F649A0" wp14:paraId="062E7A0F" wp14:textId="2BD46E4C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/*</w:t>
      </w:r>
      <w:r>
        <w:tab/>
      </w: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ADT*/</w:t>
      </w:r>
    </w:p>
    <w:p xmlns:wp14="http://schemas.microsoft.com/office/word/2010/wordml" w:rsidP="14F649A0" wp14:paraId="38D6D8CD" wp14:textId="48D1BB52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LEUPROLIDE</w:t>
      </w:r>
    </w:p>
    <w:p xmlns:wp14="http://schemas.microsoft.com/office/word/2010/wordml" w:rsidP="14F649A0" wp14:paraId="3BF5496B" wp14:textId="38E6AF2F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LUPRON</w:t>
      </w:r>
    </w:p>
    <w:p xmlns:wp14="http://schemas.microsoft.com/office/word/2010/wordml" w:rsidP="14F649A0" wp14:paraId="78192213" wp14:textId="6522CCDB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EGARELIX</w:t>
      </w:r>
    </w:p>
    <w:p xmlns:wp14="http://schemas.microsoft.com/office/word/2010/wordml" w:rsidP="14F649A0" wp14:paraId="33EB362D" wp14:textId="7F0DA14A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FIRMAGON</w:t>
      </w:r>
    </w:p>
    <w:p xmlns:wp14="http://schemas.microsoft.com/office/word/2010/wordml" w:rsidP="14F649A0" wp14:paraId="70901F43" wp14:textId="671C2244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ELIGARD </w:t>
      </w:r>
    </w:p>
    <w:p xmlns:wp14="http://schemas.microsoft.com/office/word/2010/wordml" w:rsidP="14F649A0" wp14:paraId="3F68382A" wp14:textId="199ACFC5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GOSERELIN</w:t>
      </w:r>
    </w:p>
    <w:p xmlns:wp14="http://schemas.microsoft.com/office/word/2010/wordml" w:rsidP="14F649A0" wp14:paraId="41B683A8" wp14:textId="24740C5D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ELUGOLIX</w:t>
      </w:r>
    </w:p>
    <w:p xmlns:wp14="http://schemas.microsoft.com/office/word/2010/wordml" w:rsidP="14F649A0" wp14:paraId="55CFC416" wp14:textId="2C6C5A27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xmlns:wp14="http://schemas.microsoft.com/office/word/2010/wordml" w:rsidP="14F649A0" wp14:paraId="3AC067D4" wp14:textId="69076C46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/*</w:t>
      </w:r>
      <w:r>
        <w:tab/>
      </w: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PARP*/</w:t>
      </w:r>
    </w:p>
    <w:p xmlns:wp14="http://schemas.microsoft.com/office/word/2010/wordml" w:rsidP="14F649A0" wp14:paraId="0B1229E8" wp14:textId="2C6380E5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LYNPARZA</w:t>
      </w:r>
    </w:p>
    <w:p xmlns:wp14="http://schemas.microsoft.com/office/word/2010/wordml" w:rsidP="14F649A0" wp14:paraId="0263E630" wp14:textId="0B7EEF10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OLAPARIB</w:t>
      </w:r>
    </w:p>
    <w:p xmlns:wp14="http://schemas.microsoft.com/office/word/2010/wordml" w:rsidP="14F649A0" wp14:paraId="56762718" wp14:textId="479EAFE1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UCAPARIB</w:t>
      </w:r>
    </w:p>
    <w:p xmlns:wp14="http://schemas.microsoft.com/office/word/2010/wordml" w:rsidP="14F649A0" wp14:paraId="1597D213" wp14:textId="59C9D54A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UBRACA</w:t>
      </w:r>
    </w:p>
    <w:p xmlns:wp14="http://schemas.microsoft.com/office/word/2010/wordml" w:rsidP="14F649A0" wp14:paraId="3170373F" wp14:textId="0EF51940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xmlns:wp14="http://schemas.microsoft.com/office/word/2010/wordml" w:rsidP="14F649A0" wp14:paraId="74C79750" wp14:textId="756FC23E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/*</w:t>
      </w:r>
      <w:r>
        <w:tab/>
      </w: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bone protection*/</w:t>
      </w:r>
    </w:p>
    <w:p xmlns:wp14="http://schemas.microsoft.com/office/word/2010/wordml" w:rsidP="14F649A0" wp14:paraId="72C46C1B" wp14:textId="0E109743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ENOSUMAB</w:t>
      </w:r>
    </w:p>
    <w:p xmlns:wp14="http://schemas.microsoft.com/office/word/2010/wordml" w:rsidP="14F649A0" wp14:paraId="36CAEFBB" wp14:textId="3D656906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XGEVA</w:t>
      </w:r>
    </w:p>
    <w:p xmlns:wp14="http://schemas.microsoft.com/office/word/2010/wordml" w:rsidP="14F649A0" wp14:paraId="41CAF2BE" wp14:textId="1ED55493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ZOLEDRONIC ACID</w:t>
      </w:r>
    </w:p>
    <w:p xmlns:wp14="http://schemas.microsoft.com/office/word/2010/wordml" w:rsidP="14F649A0" wp14:paraId="5239EB91" wp14:textId="1711D66A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PROLIA</w:t>
      </w:r>
    </w:p>
    <w:p xmlns:wp14="http://schemas.microsoft.com/office/word/2010/wordml" w:rsidP="14F649A0" wp14:paraId="4B8D311B" wp14:textId="326C6B11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xmlns:wp14="http://schemas.microsoft.com/office/word/2010/wordml" w:rsidP="14F649A0" wp14:paraId="55DCB64A" wp14:textId="506CF895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/*</w:t>
      </w:r>
      <w:r>
        <w:tab/>
      </w: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chemo*/</w:t>
      </w:r>
    </w:p>
    <w:p xmlns:wp14="http://schemas.microsoft.com/office/word/2010/wordml" w:rsidP="14F649A0" wp14:paraId="2BBED06F" wp14:textId="61F56F5F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CABAZITAXEL</w:t>
      </w:r>
    </w:p>
    <w:p xmlns:wp14="http://schemas.microsoft.com/office/word/2010/wordml" w:rsidP="14F649A0" wp14:paraId="10A86395" wp14:textId="69B2D308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OCETAXEL (TAXOTERE) IVPB (OVF)</w:t>
      </w:r>
    </w:p>
    <w:p xmlns:wp14="http://schemas.microsoft.com/office/word/2010/wordml" w:rsidP="14F649A0" wp14:paraId="265CC4EF" wp14:textId="10BFBF3A">
      <w:pPr>
        <w:spacing w:before="0" w:beforeAutospacing="off" w:after="0" w:afterAutospacing="off"/>
      </w:pPr>
      <w:r w:rsidRPr="6B39D5E6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xmlns:wp14="http://schemas.microsoft.com/office/word/2010/wordml" w:rsidP="14F649A0" wp14:paraId="3EF22C0D" wp14:textId="1E7E4628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/*</w:t>
      </w:r>
      <w:r>
        <w:tab/>
      </w:r>
      <w:r w:rsidRPr="14F649A0" w:rsidR="200705F0">
        <w:rPr>
          <w:rFonts w:ascii="Arial" w:hAnsi="Arial" w:eastAsia="Arial" w:cs="Arial"/>
          <w:noProof w:val="0"/>
          <w:color w:val="008000"/>
          <w:sz w:val="22"/>
          <w:szCs w:val="22"/>
          <w:lang w:val="en-US"/>
        </w:rPr>
        <w:t>other*/</w:t>
      </w:r>
    </w:p>
    <w:p xmlns:wp14="http://schemas.microsoft.com/office/word/2010/wordml" w:rsidP="14F649A0" wp14:paraId="0D86F5E2" wp14:textId="033DB173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SIPULEUCEL</w:t>
      </w:r>
    </w:p>
    <w:p xmlns:wp14="http://schemas.microsoft.com/office/word/2010/wordml" w:rsidP="14F649A0" wp14:paraId="7A19F167" wp14:textId="52D8D231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A-</w:t>
      </w:r>
      <w:r w:rsidRPr="14F649A0" w:rsidR="200705F0">
        <w:rPr>
          <w:rFonts w:ascii="Arial" w:hAnsi="Arial" w:eastAsia="Arial" w:cs="Arial"/>
          <w:b w:val="1"/>
          <w:bCs w:val="1"/>
          <w:noProof w:val="0"/>
          <w:color w:val="008080"/>
          <w:sz w:val="22"/>
          <w:szCs w:val="22"/>
          <w:lang w:val="en-US"/>
        </w:rPr>
        <w:t>223</w:t>
      </w:r>
    </w:p>
    <w:p xmlns:wp14="http://schemas.microsoft.com/office/word/2010/wordml" w:rsidP="14F649A0" wp14:paraId="02EFE6A1" wp14:textId="0BA0502F">
      <w:pPr>
        <w:spacing w:before="0" w:beforeAutospacing="off" w:after="0" w:afterAutospacing="off"/>
      </w:pPr>
      <w:r w:rsidRPr="14F649A0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RADIUM RA </w:t>
      </w:r>
      <w:r w:rsidRPr="14F649A0" w:rsidR="200705F0">
        <w:rPr>
          <w:rFonts w:ascii="Arial" w:hAnsi="Arial" w:eastAsia="Arial" w:cs="Arial"/>
          <w:b w:val="1"/>
          <w:bCs w:val="1"/>
          <w:noProof w:val="0"/>
          <w:color w:val="008080"/>
          <w:sz w:val="22"/>
          <w:szCs w:val="22"/>
          <w:lang w:val="en-US"/>
        </w:rPr>
        <w:t>223</w:t>
      </w:r>
    </w:p>
    <w:p xmlns:wp14="http://schemas.microsoft.com/office/word/2010/wordml" w:rsidP="6B39D5E6" wp14:paraId="2C078E63" wp14:textId="1C01541F">
      <w:pPr>
        <w:spacing w:before="0" w:beforeAutospacing="off" w:after="0" w:afterAutospacing="off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B39D5E6" w:rsidR="200705F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Xofigo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52F10F"/>
    <w:rsid w:val="14F649A0"/>
    <w:rsid w:val="200705F0"/>
    <w:rsid w:val="5752F10F"/>
    <w:rsid w:val="6B39D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2F10F"/>
  <w15:chartTrackingRefBased/>
  <w15:docId w15:val="{45DCE4F3-10D4-4D56-8E89-867E997695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FDF5ACA35BB14981D73E7C2B2C066E" ma:contentTypeVersion="13" ma:contentTypeDescription="Create a new document." ma:contentTypeScope="" ma:versionID="2d73e542466b4d024c2e287f3772fa97">
  <xsd:schema xmlns:xsd="http://www.w3.org/2001/XMLSchema" xmlns:xs="http://www.w3.org/2001/XMLSchema" xmlns:p="http://schemas.microsoft.com/office/2006/metadata/properties" xmlns:ns2="05d80d59-0bc0-4910-ae29-d78da43fc821" xmlns:ns3="c11f8418-b31a-4513-86e6-78149def5f9c" targetNamespace="http://schemas.microsoft.com/office/2006/metadata/properties" ma:root="true" ma:fieldsID="752680dbd4c0d58de7067e21c69852cc" ns2:_="" ns3:_="">
    <xsd:import namespace="05d80d59-0bc0-4910-ae29-d78da43fc821"/>
    <xsd:import namespace="c11f8418-b31a-4513-86e6-78149def5f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80d59-0bc0-4910-ae29-d78da43fc8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f8418-b31a-4513-86e6-78149def5f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488f4e4-d5d3-488f-bf29-e1380ae9d01b}" ma:internalName="TaxCatchAll" ma:showField="CatchAllData" ma:web="c11f8418-b31a-4513-86e6-78149def5f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d80d59-0bc0-4910-ae29-d78da43fc821">
      <Terms xmlns="http://schemas.microsoft.com/office/infopath/2007/PartnerControls"/>
    </lcf76f155ced4ddcb4097134ff3c332f>
    <TaxCatchAll xmlns="c11f8418-b31a-4513-86e6-78149def5f9c" xsi:nil="true"/>
  </documentManagement>
</p:properties>
</file>

<file path=customXml/itemProps1.xml><?xml version="1.0" encoding="utf-8"?>
<ds:datastoreItem xmlns:ds="http://schemas.openxmlformats.org/officeDocument/2006/customXml" ds:itemID="{D68E6A0A-FFF9-463C-9216-C1EBF42352BB}"/>
</file>

<file path=customXml/itemProps2.xml><?xml version="1.0" encoding="utf-8"?>
<ds:datastoreItem xmlns:ds="http://schemas.openxmlformats.org/officeDocument/2006/customXml" ds:itemID="{84040BF7-8CDC-480D-9652-1E33DAB35DD0}"/>
</file>

<file path=customXml/itemProps3.xml><?xml version="1.0" encoding="utf-8"?>
<ds:datastoreItem xmlns:ds="http://schemas.openxmlformats.org/officeDocument/2006/customXml" ds:itemID="{815062F5-2A55-4175-9709-93CEF5BDF4E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nslow, Hannah Clark</dc:creator>
  <keywords/>
  <dc:description/>
  <lastModifiedBy>Winslow, Hannah Clark</lastModifiedBy>
  <dcterms:created xsi:type="dcterms:W3CDTF">2025-03-20T19:23:23.0000000Z</dcterms:created>
  <dcterms:modified xsi:type="dcterms:W3CDTF">2025-03-20T19:27:31.80387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FDF5ACA35BB14981D73E7C2B2C066E</vt:lpwstr>
  </property>
  <property fmtid="{D5CDD505-2E9C-101B-9397-08002B2CF9AE}" pid="3" name="MediaServiceImageTags">
    <vt:lpwstr/>
  </property>
</Properties>
</file>